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EA3FF" w14:textId="4A979849" w:rsidR="00DE64D6" w:rsidRPr="0052095B" w:rsidRDefault="0052095B">
      <w:pPr>
        <w:rPr>
          <w:rFonts w:ascii="Times New Roman" w:hAnsi="Times New Roman" w:cs="Times New Roman"/>
          <w:sz w:val="24"/>
          <w:szCs w:val="24"/>
        </w:rPr>
      </w:pPr>
      <w:r w:rsidRPr="004E506E">
        <w:rPr>
          <w:rFonts w:ascii="Times New Roman" w:hAnsi="Times New Roman" w:cs="Times New Roman"/>
          <w:b/>
          <w:bCs/>
          <w:sz w:val="24"/>
          <w:szCs w:val="24"/>
        </w:rPr>
        <w:t>Supplemen</w:t>
      </w:r>
      <w:r w:rsidR="00A02B78" w:rsidRPr="004E506E">
        <w:rPr>
          <w:rFonts w:ascii="Times New Roman" w:hAnsi="Times New Roman" w:cs="Times New Roman"/>
          <w:b/>
          <w:bCs/>
          <w:sz w:val="24"/>
          <w:szCs w:val="24"/>
        </w:rPr>
        <w:t>tal</w:t>
      </w:r>
      <w:r w:rsidRPr="004E506E">
        <w:rPr>
          <w:rFonts w:ascii="Times New Roman" w:hAnsi="Times New Roman" w:cs="Times New Roman"/>
          <w:b/>
          <w:bCs/>
          <w:sz w:val="24"/>
          <w:szCs w:val="24"/>
        </w:rPr>
        <w:t xml:space="preserve"> Table 1:</w:t>
      </w:r>
      <w:r w:rsidRPr="0052095B">
        <w:rPr>
          <w:rFonts w:ascii="Times New Roman" w:hAnsi="Times New Roman" w:cs="Times New Roman"/>
          <w:sz w:val="24"/>
          <w:szCs w:val="24"/>
        </w:rPr>
        <w:t xml:space="preserve"> Demographic and socioeconomic characteristics of respondents by administrative divisions.  </w:t>
      </w:r>
    </w:p>
    <w:tbl>
      <w:tblPr>
        <w:tblW w:w="14220" w:type="dxa"/>
        <w:tblLook w:val="04A0" w:firstRow="1" w:lastRow="0" w:firstColumn="1" w:lastColumn="0" w:noHBand="0" w:noVBand="1"/>
      </w:tblPr>
      <w:tblGrid>
        <w:gridCol w:w="2610"/>
        <w:gridCol w:w="1083"/>
        <w:gridCol w:w="1470"/>
        <w:gridCol w:w="1276"/>
        <w:gridCol w:w="1234"/>
        <w:gridCol w:w="1550"/>
        <w:gridCol w:w="1217"/>
        <w:gridCol w:w="1249"/>
        <w:gridCol w:w="1156"/>
        <w:gridCol w:w="1375"/>
      </w:tblGrid>
      <w:tr w:rsidR="00CF4763" w:rsidRPr="0052095B" w14:paraId="2F8EF0DC" w14:textId="5BE10F30" w:rsidTr="001C4456">
        <w:trPr>
          <w:trHeight w:val="301"/>
        </w:trPr>
        <w:tc>
          <w:tcPr>
            <w:tcW w:w="26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D6FE" w14:textId="2C8D2171" w:rsidR="00CF4763" w:rsidRPr="0052095B" w:rsidRDefault="00CF4763" w:rsidP="00520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aracteristics </w:t>
            </w: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3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42965A" w14:textId="77777777" w:rsidR="00CF4763" w:rsidRPr="0052095B" w:rsidRDefault="00CF4763" w:rsidP="00520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ministrative Division</w:t>
            </w:r>
          </w:p>
        </w:tc>
        <w:tc>
          <w:tcPr>
            <w:tcW w:w="1476" w:type="dxa"/>
            <w:vMerge w:val="restart"/>
            <w:tcBorders>
              <w:top w:val="single" w:sz="4" w:space="0" w:color="auto"/>
            </w:tcBorders>
          </w:tcPr>
          <w:p w14:paraId="3EF493A7" w14:textId="77777777" w:rsidR="00CF4763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 (%)</w:t>
            </w:r>
          </w:p>
          <w:p w14:paraId="6410907B" w14:textId="47D14136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492)</w:t>
            </w:r>
          </w:p>
        </w:tc>
      </w:tr>
      <w:tr w:rsidR="00CF4763" w:rsidRPr="0052095B" w14:paraId="776C3E8D" w14:textId="6A83BC09" w:rsidTr="001C4456">
        <w:trPr>
          <w:trHeight w:val="332"/>
        </w:trPr>
        <w:tc>
          <w:tcPr>
            <w:tcW w:w="26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BAEC8F" w14:textId="77777777" w:rsidR="00CF4763" w:rsidRPr="0052095B" w:rsidRDefault="00CF4763" w:rsidP="00520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11EC1D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rishal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9BD6EC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ttogra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90F306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haka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C81E78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hulna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45D403" w14:textId="6233EFC9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ymensingh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E338A7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jshahi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013609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gpur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82C92B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lhet</w:t>
            </w:r>
          </w:p>
        </w:tc>
        <w:tc>
          <w:tcPr>
            <w:tcW w:w="1476" w:type="dxa"/>
            <w:vMerge/>
            <w:tcBorders>
              <w:bottom w:val="single" w:sz="4" w:space="0" w:color="auto"/>
            </w:tcBorders>
          </w:tcPr>
          <w:p w14:paraId="5AD1A10D" w14:textId="1715EB6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F4763" w:rsidRPr="0052095B" w14:paraId="3E197AD2" w14:textId="371C4C43" w:rsidTr="001C4456">
        <w:trPr>
          <w:trHeight w:val="316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A88F74" w14:textId="7C557103" w:rsidR="00232B17" w:rsidRPr="0052095B" w:rsidRDefault="00232B17" w:rsidP="005209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FBBA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FD5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D1E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B38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0A0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A3C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D3D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FB7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53A6665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763" w:rsidRPr="0052095B" w14:paraId="2E2D0703" w14:textId="31B08300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2899BA9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25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425864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8.33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E9D0A3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(2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9DB13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(13.1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31A3EDD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7.14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8E7EB6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5.95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43EC54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(21.43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7222BC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2.38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64F5363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16.67)</w:t>
            </w:r>
          </w:p>
        </w:tc>
        <w:tc>
          <w:tcPr>
            <w:tcW w:w="1476" w:type="dxa"/>
          </w:tcPr>
          <w:p w14:paraId="5B9E72B6" w14:textId="1D3DBDFF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(17.07)</w:t>
            </w:r>
          </w:p>
        </w:tc>
      </w:tr>
      <w:tr w:rsidR="00CF4763" w:rsidRPr="0052095B" w14:paraId="72FD7A87" w14:textId="68A3968B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072D8AE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-35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0EF55D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(5.81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18BCEFA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(15.1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42854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(23.84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49FFC3B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(18.6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403416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(13.37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BF1000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(13.37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79B173D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3.49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03D73AF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(6.4)</w:t>
            </w:r>
          </w:p>
        </w:tc>
        <w:tc>
          <w:tcPr>
            <w:tcW w:w="1476" w:type="dxa"/>
          </w:tcPr>
          <w:p w14:paraId="66D337F2" w14:textId="64AE8E51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(34.96)</w:t>
            </w:r>
          </w:p>
        </w:tc>
      </w:tr>
      <w:tr w:rsidR="00CF4763" w:rsidRPr="0052095B" w14:paraId="7C4251A5" w14:textId="50163CDE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1528FB9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-45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5760574A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7.23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26019CB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(22.8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E697FD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(32.53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7761878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15.66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398E58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3.61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BA9B78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9.64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8F2369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4.82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0F243CE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3.61)</w:t>
            </w:r>
          </w:p>
        </w:tc>
        <w:tc>
          <w:tcPr>
            <w:tcW w:w="1476" w:type="dxa"/>
          </w:tcPr>
          <w:p w14:paraId="0029F774" w14:textId="1796997D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(16.87)</w:t>
            </w:r>
          </w:p>
        </w:tc>
      </w:tr>
      <w:tr w:rsidR="00CF4763" w:rsidRPr="0052095B" w14:paraId="1CF06776" w14:textId="6506D8B5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7432952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-55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694E45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6.78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190998C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22.0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35FD3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(27.12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523F8C9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6.78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6B01F28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3.39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4C2AF5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(18.64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BCD655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13.56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1B6629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1.69)</w:t>
            </w:r>
          </w:p>
        </w:tc>
        <w:tc>
          <w:tcPr>
            <w:tcW w:w="1476" w:type="dxa"/>
          </w:tcPr>
          <w:p w14:paraId="52B4811B" w14:textId="078AFEA5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(11.99)</w:t>
            </w:r>
          </w:p>
        </w:tc>
      </w:tr>
      <w:tr w:rsidR="00CF4763" w:rsidRPr="0052095B" w14:paraId="06A215E6" w14:textId="71C9B981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DBDED56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-65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A46E36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3.7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C8F5E4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7.4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20C4E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24.07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1B2E961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5.56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6541488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3.7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4882EC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(16.67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778141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(38.89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64A770DF" w14:textId="31E2D45D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6" w:type="dxa"/>
          </w:tcPr>
          <w:p w14:paraId="62DE7BC1" w14:textId="7A57B630" w:rsidR="00232B17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(10.98)</w:t>
            </w:r>
          </w:p>
        </w:tc>
      </w:tr>
      <w:tr w:rsidR="00CF4763" w:rsidRPr="0052095B" w14:paraId="15F89A5E" w14:textId="0C3E788D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32EC7D6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66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4B527D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5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34C57D4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1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63EC6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(30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6F70FC9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5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C9615A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7.5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4C96C88" w14:textId="4D994394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E554E1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(45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69A2648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5)</w:t>
            </w:r>
          </w:p>
        </w:tc>
        <w:tc>
          <w:tcPr>
            <w:tcW w:w="1476" w:type="dxa"/>
          </w:tcPr>
          <w:p w14:paraId="53A3801B" w14:textId="11F53CC3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(8.13)</w:t>
            </w:r>
          </w:p>
        </w:tc>
      </w:tr>
      <w:tr w:rsidR="00CF4763" w:rsidRPr="0052095B" w14:paraId="6EBBAD6A" w14:textId="42765F34" w:rsidTr="001C4456">
        <w:trPr>
          <w:trHeight w:val="316"/>
        </w:trPr>
        <w:tc>
          <w:tcPr>
            <w:tcW w:w="2610" w:type="dxa"/>
            <w:shd w:val="clear" w:color="auto" w:fill="auto"/>
            <w:vAlign w:val="center"/>
            <w:hideMark/>
          </w:tcPr>
          <w:p w14:paraId="7D46C882" w14:textId="77777777" w:rsidR="00232B17" w:rsidRPr="0052095B" w:rsidRDefault="00232B17" w:rsidP="00232B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F87248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14:paraId="1E9222D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74F885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shd w:val="clear" w:color="auto" w:fill="auto"/>
            <w:noWrap/>
            <w:hideMark/>
          </w:tcPr>
          <w:p w14:paraId="712E639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1BAEBC7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1980242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hideMark/>
          </w:tcPr>
          <w:p w14:paraId="63F8A61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  <w:noWrap/>
            <w:hideMark/>
          </w:tcPr>
          <w:p w14:paraId="5509A99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522F2E1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763" w:rsidRPr="0052095B" w14:paraId="057E9B86" w14:textId="7708579C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0F8B81D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50BC0D1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(7.48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94E51E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(1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A8765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(20.87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55CFB6C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(11.84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CA3B05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(9.66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EB1788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(14.95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969112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(9.66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EC4F88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(6.54)</w:t>
            </w:r>
          </w:p>
        </w:tc>
        <w:tc>
          <w:tcPr>
            <w:tcW w:w="1476" w:type="dxa"/>
          </w:tcPr>
          <w:p w14:paraId="1615F668" w14:textId="0828B8EB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(65.24)</w:t>
            </w:r>
          </w:p>
        </w:tc>
      </w:tr>
      <w:tr w:rsidR="00CF4763" w:rsidRPr="0052095B" w14:paraId="7878B99D" w14:textId="639ABBA3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52126AA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43D5306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3.51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4AFE2A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(15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96C95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(30.99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15B773BD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(12.28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9DFDEA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4.09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C6E2B1F" w14:textId="3D46745E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(12.28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9793EC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(16.37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0B69E4B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(5.26)</w:t>
            </w:r>
          </w:p>
        </w:tc>
        <w:tc>
          <w:tcPr>
            <w:tcW w:w="1476" w:type="dxa"/>
          </w:tcPr>
          <w:p w14:paraId="421D3D79" w14:textId="1D4ACC11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(34.76)</w:t>
            </w:r>
          </w:p>
        </w:tc>
      </w:tr>
      <w:tr w:rsidR="00CF4763" w:rsidRPr="0052095B" w14:paraId="610631CD" w14:textId="76CC1BF4" w:rsidTr="001C4456">
        <w:trPr>
          <w:trHeight w:val="316"/>
        </w:trPr>
        <w:tc>
          <w:tcPr>
            <w:tcW w:w="2610" w:type="dxa"/>
            <w:shd w:val="clear" w:color="auto" w:fill="auto"/>
            <w:vAlign w:val="center"/>
            <w:hideMark/>
          </w:tcPr>
          <w:p w14:paraId="4A75BA84" w14:textId="77777777" w:rsidR="00232B17" w:rsidRPr="0052095B" w:rsidRDefault="00232B17" w:rsidP="00232B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 Level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18124C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14:paraId="726DDE4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BF55C2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shd w:val="clear" w:color="auto" w:fill="auto"/>
            <w:noWrap/>
            <w:hideMark/>
          </w:tcPr>
          <w:p w14:paraId="0EDC2E1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2FE0E29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6161006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hideMark/>
          </w:tcPr>
          <w:p w14:paraId="6159A24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  <w:noWrap/>
            <w:hideMark/>
          </w:tcPr>
          <w:p w14:paraId="46B3210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0F59470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763" w:rsidRPr="0052095B" w14:paraId="5FE03BD8" w14:textId="6F073DF2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5B16AC7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education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425A1DF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3.95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163BBBF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2.6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A6873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(50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6B9D067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2.63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20DEEC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6.58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B8D2EC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3.95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247E81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(30.26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3B9F0DC6" w14:textId="39E81518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6" w:type="dxa"/>
          </w:tcPr>
          <w:p w14:paraId="03E05BA9" w14:textId="59836098" w:rsidR="00232B17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(15.45)</w:t>
            </w:r>
          </w:p>
        </w:tc>
      </w:tr>
      <w:tr w:rsidR="00CF4763" w:rsidRPr="0052095B" w14:paraId="30F5D98C" w14:textId="512927DA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864C248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C7E24D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6.9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E57258A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(13.7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48012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(24.14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75608C0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4.6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3E8F37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8.05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AD0C6B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(24.14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66433F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16.09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2D29A04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2.3)</w:t>
            </w:r>
          </w:p>
        </w:tc>
        <w:tc>
          <w:tcPr>
            <w:tcW w:w="1476" w:type="dxa"/>
          </w:tcPr>
          <w:p w14:paraId="32EABEA5" w14:textId="201D9ECE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(17.68)</w:t>
            </w:r>
          </w:p>
        </w:tc>
      </w:tr>
      <w:tr w:rsidR="00CF4763" w:rsidRPr="0052095B" w14:paraId="33B1D736" w14:textId="72A0A1B8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2A793F8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ondary 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51E46F3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6.8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38AFD2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(17.4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1D894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(24.27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7628E5D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(8.74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A05B8D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6.8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8915DE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(17.48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BCD726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13.59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03AA34A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4.85)</w:t>
            </w:r>
          </w:p>
        </w:tc>
        <w:tc>
          <w:tcPr>
            <w:tcW w:w="1476" w:type="dxa"/>
          </w:tcPr>
          <w:p w14:paraId="1769119F" w14:textId="2B621AC8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(20.93)</w:t>
            </w:r>
          </w:p>
        </w:tc>
      </w:tr>
      <w:tr w:rsidR="00CF4763" w:rsidRPr="0052095B" w14:paraId="727E4868" w14:textId="34D5CB51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899FA79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secondary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562AD53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2.86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4426FFA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(24.2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CEB13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(15.71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6B71A4A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(15.71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1C6AFC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5.71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E522AC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20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13EF03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4.29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691CD5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11.43)</w:t>
            </w:r>
          </w:p>
        </w:tc>
        <w:tc>
          <w:tcPr>
            <w:tcW w:w="1476" w:type="dxa"/>
          </w:tcPr>
          <w:p w14:paraId="08E5B201" w14:textId="6DAA2B3E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(14.23)</w:t>
            </w:r>
          </w:p>
        </w:tc>
      </w:tr>
      <w:tr w:rsidR="00CF4763" w:rsidRPr="0052095B" w14:paraId="7632C94D" w14:textId="6EEA8017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1ACAF85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chelor and above 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8D6775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(7.69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26ACAEA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(24.3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B50E0A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(16.03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41E8798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(21.15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E8A754D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(9.62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0C2D53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8.33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D7AEC2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3.21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6FC1BB1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(9.62)</w:t>
            </w:r>
          </w:p>
        </w:tc>
        <w:tc>
          <w:tcPr>
            <w:tcW w:w="1476" w:type="dxa"/>
          </w:tcPr>
          <w:p w14:paraId="3540E73F" w14:textId="3449D964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(31.71)</w:t>
            </w:r>
          </w:p>
        </w:tc>
      </w:tr>
      <w:tr w:rsidR="00CF4763" w:rsidRPr="0052095B" w14:paraId="3DC7E08E" w14:textId="15F41D27" w:rsidTr="001C4456">
        <w:trPr>
          <w:trHeight w:val="316"/>
        </w:trPr>
        <w:tc>
          <w:tcPr>
            <w:tcW w:w="2610" w:type="dxa"/>
            <w:shd w:val="clear" w:color="auto" w:fill="auto"/>
            <w:vAlign w:val="center"/>
            <w:hideMark/>
          </w:tcPr>
          <w:p w14:paraId="1561837D" w14:textId="77777777" w:rsidR="00232B17" w:rsidRPr="0052095B" w:rsidRDefault="00232B17" w:rsidP="00232B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58FE174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14:paraId="26CF892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2CCB9B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shd w:val="clear" w:color="auto" w:fill="auto"/>
            <w:noWrap/>
            <w:hideMark/>
          </w:tcPr>
          <w:p w14:paraId="02FE601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73B89FA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0CD0D57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hideMark/>
          </w:tcPr>
          <w:p w14:paraId="4299799D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  <w:noWrap/>
            <w:hideMark/>
          </w:tcPr>
          <w:p w14:paraId="14DB57E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510F1CA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763" w:rsidRPr="0052095B" w14:paraId="32DB0413" w14:textId="4BCB61C6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7FE84CC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ly not employed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3A395E7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(5.94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5E9418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(20.7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8403D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(23.27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0394AF4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(8.42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A1595B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(4.46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91D02D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(15.35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902D40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(13.86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5C8D469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(7.92)</w:t>
            </w:r>
          </w:p>
        </w:tc>
        <w:tc>
          <w:tcPr>
            <w:tcW w:w="1476" w:type="dxa"/>
          </w:tcPr>
          <w:p w14:paraId="5472D5BA" w14:textId="1025B283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(41.06)</w:t>
            </w:r>
          </w:p>
        </w:tc>
      </w:tr>
      <w:tr w:rsidR="00CF4763" w:rsidRPr="0052095B" w14:paraId="6095A1B8" w14:textId="547E1085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7381D3A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vice holder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5EC6091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5.97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E58B5F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(17.1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48A38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(26.12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69B78A0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(21.64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13709A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9.7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77A471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(8.96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90583F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5.22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53A4491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5.22)</w:t>
            </w:r>
          </w:p>
        </w:tc>
        <w:tc>
          <w:tcPr>
            <w:tcW w:w="1476" w:type="dxa"/>
          </w:tcPr>
          <w:p w14:paraId="034C90E4" w14:textId="113E159F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(27.24)</w:t>
            </w:r>
          </w:p>
        </w:tc>
      </w:tr>
      <w:tr w:rsidR="00CF4763" w:rsidRPr="0052095B" w14:paraId="159522E0" w14:textId="2B5F34C0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769F4EC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6E5DCD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14.29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1B5645E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21.4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C3826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3.57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026FB0E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3.57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1E303F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10.71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D1CA18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17.86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E6CC33A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28.57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0D8A8175" w14:textId="790BE3EA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6" w:type="dxa"/>
          </w:tcPr>
          <w:p w14:paraId="7E776CE2" w14:textId="15D039EC" w:rsidR="00232B17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(5.69)</w:t>
            </w:r>
          </w:p>
        </w:tc>
      </w:tr>
      <w:tr w:rsidR="00CF4763" w:rsidRPr="0052095B" w14:paraId="3602AFBF" w14:textId="469927B7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56795CA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inessman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41EA128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5.26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BD52B4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(17.5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E9BD5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(19.3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6110E90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12.28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60C87D2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(17.54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675D8D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14.04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20CBF9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5.26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6E1EFDF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8.77)</w:t>
            </w:r>
          </w:p>
        </w:tc>
        <w:tc>
          <w:tcPr>
            <w:tcW w:w="1476" w:type="dxa"/>
          </w:tcPr>
          <w:p w14:paraId="7C957D01" w14:textId="704ADF4F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(11.59)</w:t>
            </w:r>
          </w:p>
        </w:tc>
      </w:tr>
      <w:tr w:rsidR="00CF4763" w:rsidRPr="0052095B" w14:paraId="23981A4F" w14:textId="0DE9944A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01D0E53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labor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5BB5B2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3.85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FA38D5A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5.7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728E6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(38.46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55CE2E6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1.92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61D6301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5.77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0FF5E3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(17.31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FCEFE0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25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2F3873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1.92)</w:t>
            </w:r>
          </w:p>
        </w:tc>
        <w:tc>
          <w:tcPr>
            <w:tcW w:w="1476" w:type="dxa"/>
          </w:tcPr>
          <w:p w14:paraId="54EA9759" w14:textId="0365CBF8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(10.57)</w:t>
            </w:r>
          </w:p>
        </w:tc>
      </w:tr>
      <w:tr w:rsidR="00CF4763" w:rsidRPr="0052095B" w14:paraId="04830380" w14:textId="46BD2193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D3618CD" w14:textId="6EC9BEF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thers (e.g., beggar, hawker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3F622A9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5.26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3409C77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15.7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34FDE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31.58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69FEA96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21.05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69B54CFF" w14:textId="5803C62D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B57D38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21.05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35A329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56548BC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5.26)</w:t>
            </w:r>
          </w:p>
        </w:tc>
        <w:tc>
          <w:tcPr>
            <w:tcW w:w="1476" w:type="dxa"/>
          </w:tcPr>
          <w:p w14:paraId="60BDE1FC" w14:textId="734E9CB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(3.86)</w:t>
            </w:r>
          </w:p>
        </w:tc>
      </w:tr>
      <w:tr w:rsidR="00CF4763" w:rsidRPr="0052095B" w14:paraId="21765589" w14:textId="6F937BBA" w:rsidTr="001C4456">
        <w:trPr>
          <w:trHeight w:val="316"/>
        </w:trPr>
        <w:tc>
          <w:tcPr>
            <w:tcW w:w="2610" w:type="dxa"/>
            <w:shd w:val="clear" w:color="auto" w:fill="auto"/>
            <w:vAlign w:val="center"/>
            <w:hideMark/>
          </w:tcPr>
          <w:p w14:paraId="3129ED70" w14:textId="77777777" w:rsidR="00232B17" w:rsidRPr="0052095B" w:rsidRDefault="00232B17" w:rsidP="00232B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ligion 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3086B46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14:paraId="3AC3E80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8A8294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shd w:val="clear" w:color="auto" w:fill="auto"/>
            <w:noWrap/>
            <w:hideMark/>
          </w:tcPr>
          <w:p w14:paraId="364399FA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5A76CCD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1A9DE0E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hideMark/>
          </w:tcPr>
          <w:p w14:paraId="35C8B9C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  <w:noWrap/>
            <w:hideMark/>
          </w:tcPr>
          <w:p w14:paraId="708B0CC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07FE801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763" w:rsidRPr="0052095B" w14:paraId="6B3EAE26" w14:textId="4984AD06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3BC2C6E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lim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501529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(6.17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ECB95B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(18.7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3BACB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(25.11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535D4EB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(9.91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DA13D0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(8.15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DAE6BF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(15.2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770AE5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(13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8DCD75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(3.74)</w:t>
            </w:r>
          </w:p>
        </w:tc>
        <w:tc>
          <w:tcPr>
            <w:tcW w:w="1476" w:type="dxa"/>
          </w:tcPr>
          <w:p w14:paraId="01EEA1A4" w14:textId="29DF1E74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(92.28)</w:t>
            </w:r>
          </w:p>
        </w:tc>
      </w:tr>
      <w:tr w:rsidR="00CF4763" w:rsidRPr="0052095B" w14:paraId="4A412671" w14:textId="3ABBB79E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EABDDD1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269781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5.26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232FCF3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5.2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2C21F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15.79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441F835A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36.84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7FEFB5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63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BFC5AA5" w14:textId="5DE2673C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B2E4E52" w14:textId="67FF9F89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3A7F8C9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34.21)</w:t>
            </w:r>
          </w:p>
        </w:tc>
        <w:tc>
          <w:tcPr>
            <w:tcW w:w="1476" w:type="dxa"/>
          </w:tcPr>
          <w:p w14:paraId="4E7FF43A" w14:textId="6FA01949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(7.72)</w:t>
            </w:r>
          </w:p>
        </w:tc>
      </w:tr>
      <w:tr w:rsidR="00CF4763" w:rsidRPr="0052095B" w14:paraId="713EE7E3" w14:textId="1DC93F05" w:rsidTr="001C4456">
        <w:trPr>
          <w:trHeight w:val="316"/>
        </w:trPr>
        <w:tc>
          <w:tcPr>
            <w:tcW w:w="2610" w:type="dxa"/>
            <w:shd w:val="clear" w:color="auto" w:fill="auto"/>
            <w:vAlign w:val="center"/>
            <w:hideMark/>
          </w:tcPr>
          <w:p w14:paraId="406C8F9F" w14:textId="77777777" w:rsidR="00232B17" w:rsidRPr="0052095B" w:rsidRDefault="00232B17" w:rsidP="00232B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residenc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FCEA70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14:paraId="55EB3A7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C2FEA6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shd w:val="clear" w:color="auto" w:fill="auto"/>
            <w:noWrap/>
            <w:hideMark/>
          </w:tcPr>
          <w:p w14:paraId="153FA00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44EBBC2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229E358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hideMark/>
          </w:tcPr>
          <w:p w14:paraId="2A78649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  <w:noWrap/>
            <w:hideMark/>
          </w:tcPr>
          <w:p w14:paraId="67B6F76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4C83768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763" w:rsidRPr="0052095B" w14:paraId="15A7F091" w14:textId="6A66554E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552E0C2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7853E8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6.91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3DBCA8E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(17.5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A8299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(39.36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13505BE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(12.23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CE167E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(5.32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E5D013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7.45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1042FBD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3.19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68A8253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(7.98)</w:t>
            </w:r>
          </w:p>
        </w:tc>
        <w:tc>
          <w:tcPr>
            <w:tcW w:w="1476" w:type="dxa"/>
          </w:tcPr>
          <w:p w14:paraId="72E389BE" w14:textId="6BF6FADB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(38.21)</w:t>
            </w:r>
          </w:p>
        </w:tc>
      </w:tr>
      <w:tr w:rsidR="00CF4763" w:rsidRPr="0052095B" w14:paraId="6BC0427D" w14:textId="1E283A42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6C4B8C0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3F081E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(5.59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CB55BA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(17.7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8B025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(15.13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53E5C58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(11.84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0D7CAE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(9.21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18FA0E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(18.09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E1BFB4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(17.43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7284CD2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(4.93)</w:t>
            </w:r>
          </w:p>
        </w:tc>
        <w:tc>
          <w:tcPr>
            <w:tcW w:w="1476" w:type="dxa"/>
          </w:tcPr>
          <w:p w14:paraId="084FAFC0" w14:textId="7D028EC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(61.79)</w:t>
            </w:r>
          </w:p>
        </w:tc>
      </w:tr>
      <w:tr w:rsidR="00CF4763" w:rsidRPr="0052095B" w14:paraId="61713FC8" w14:textId="74160DF2" w:rsidTr="001C4456">
        <w:trPr>
          <w:trHeight w:val="316"/>
        </w:trPr>
        <w:tc>
          <w:tcPr>
            <w:tcW w:w="2610" w:type="dxa"/>
            <w:shd w:val="clear" w:color="auto" w:fill="auto"/>
            <w:vAlign w:val="center"/>
            <w:hideMark/>
          </w:tcPr>
          <w:p w14:paraId="49C39B16" w14:textId="77777777" w:rsidR="00232B17" w:rsidRPr="0052095B" w:rsidRDefault="00232B17" w:rsidP="00232B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021879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14:paraId="515A80B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808F1C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shd w:val="clear" w:color="auto" w:fill="auto"/>
            <w:noWrap/>
            <w:hideMark/>
          </w:tcPr>
          <w:p w14:paraId="2A303E7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17D8B5D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6FC4E0C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hideMark/>
          </w:tcPr>
          <w:p w14:paraId="6EF127A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  <w:noWrap/>
            <w:hideMark/>
          </w:tcPr>
          <w:p w14:paraId="348B5CB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0D21FBC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763" w:rsidRPr="0052095B" w14:paraId="1D303CBC" w14:textId="6BC47BF9" w:rsidTr="001C4456">
        <w:trPr>
          <w:trHeight w:val="316"/>
        </w:trPr>
        <w:tc>
          <w:tcPr>
            <w:tcW w:w="2610" w:type="dxa"/>
            <w:shd w:val="clear" w:color="auto" w:fill="auto"/>
            <w:noWrap/>
            <w:hideMark/>
          </w:tcPr>
          <w:p w14:paraId="50A8D14B" w14:textId="61E6FE6F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a marital relationship 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7720AD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(7.25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D16460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(15.4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893A4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(26.89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4D8EB25A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(12.99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65D15B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(8.46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C17D4D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(13.29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94D2C9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(12.39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50B3CF9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(3.32)</w:t>
            </w:r>
          </w:p>
        </w:tc>
        <w:tc>
          <w:tcPr>
            <w:tcW w:w="1476" w:type="dxa"/>
          </w:tcPr>
          <w:p w14:paraId="6BD4DD44" w14:textId="662C65CC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(67.28)</w:t>
            </w:r>
          </w:p>
        </w:tc>
      </w:tr>
      <w:tr w:rsidR="00CF4763" w:rsidRPr="0052095B" w14:paraId="48A83792" w14:textId="6039636D" w:rsidTr="001C4456">
        <w:trPr>
          <w:trHeight w:val="316"/>
        </w:trPr>
        <w:tc>
          <w:tcPr>
            <w:tcW w:w="2610" w:type="dxa"/>
            <w:shd w:val="clear" w:color="auto" w:fill="auto"/>
            <w:noWrap/>
            <w:hideMark/>
          </w:tcPr>
          <w:p w14:paraId="5E96C074" w14:textId="410300B0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in a marital relationship 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5861F8E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3.73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196C32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(22.3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C9BE6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(19.25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099B673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(9.94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9D2857D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(6.21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C57D93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(15.53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134CD6D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(11.18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01B99C2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(11.8)</w:t>
            </w:r>
          </w:p>
        </w:tc>
        <w:tc>
          <w:tcPr>
            <w:tcW w:w="1476" w:type="dxa"/>
          </w:tcPr>
          <w:p w14:paraId="14A831D4" w14:textId="504A268A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(32.72)</w:t>
            </w:r>
          </w:p>
        </w:tc>
      </w:tr>
      <w:tr w:rsidR="00CF4763" w:rsidRPr="0052095B" w14:paraId="2EAFA45D" w14:textId="138C54B4" w:rsidTr="001C4456">
        <w:trPr>
          <w:trHeight w:val="316"/>
        </w:trPr>
        <w:tc>
          <w:tcPr>
            <w:tcW w:w="2610" w:type="dxa"/>
            <w:shd w:val="clear" w:color="auto" w:fill="auto"/>
            <w:vAlign w:val="center"/>
            <w:hideMark/>
          </w:tcPr>
          <w:p w14:paraId="7868A6BE" w14:textId="77777777" w:rsidR="00232B17" w:rsidRPr="0052095B" w:rsidRDefault="00232B17" w:rsidP="00232B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 siz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1D1BB8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14:paraId="461461F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700245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shd w:val="clear" w:color="auto" w:fill="auto"/>
            <w:noWrap/>
            <w:hideMark/>
          </w:tcPr>
          <w:p w14:paraId="7B7EF9FD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51495DB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069C0FA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hideMark/>
          </w:tcPr>
          <w:p w14:paraId="2C11C7B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  <w:noWrap/>
            <w:hideMark/>
          </w:tcPr>
          <w:p w14:paraId="4127CB5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099A4A3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763" w:rsidRPr="0052095B" w14:paraId="5DD025C4" w14:textId="7F1D1A9B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34157A2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 members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CCB9F2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3.67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AA5183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(14.6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9FFF8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(28.44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2719D0C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(17.43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46C399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11.93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6EB208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11.93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54B31A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(10.09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10BDD63A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1.83)</w:t>
            </w:r>
          </w:p>
        </w:tc>
        <w:tc>
          <w:tcPr>
            <w:tcW w:w="1476" w:type="dxa"/>
          </w:tcPr>
          <w:p w14:paraId="1A92A03A" w14:textId="47B55765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(22.15)</w:t>
            </w:r>
          </w:p>
        </w:tc>
      </w:tr>
      <w:tr w:rsidR="00CF4763" w:rsidRPr="0052095B" w14:paraId="148C4D87" w14:textId="0619848D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545C0F9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6 members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3008D21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(6.01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D70C10D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(18.3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AB03D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(23.73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40BFFD9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(11.71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0706E9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(6.96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44E429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(15.19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95D37C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(12.34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2831AB7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(5.7)</w:t>
            </w:r>
          </w:p>
        </w:tc>
        <w:tc>
          <w:tcPr>
            <w:tcW w:w="1476" w:type="dxa"/>
          </w:tcPr>
          <w:p w14:paraId="1BFEC089" w14:textId="12E6A0AD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(64.23)</w:t>
            </w:r>
          </w:p>
        </w:tc>
      </w:tr>
      <w:tr w:rsidR="00CF4763" w:rsidRPr="0052095B" w14:paraId="03CFC622" w14:textId="172CFACC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586DE3A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&amp; more members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2083B0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10.45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10CD3AD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19.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57D00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20.9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3FD59A8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4.48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096070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4.48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6989D8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11.94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7DFA21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(13.43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595A99E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(14.93)</w:t>
            </w:r>
          </w:p>
        </w:tc>
        <w:tc>
          <w:tcPr>
            <w:tcW w:w="1476" w:type="dxa"/>
          </w:tcPr>
          <w:p w14:paraId="339E3256" w14:textId="34AEBE4D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(13.62)</w:t>
            </w:r>
          </w:p>
        </w:tc>
      </w:tr>
      <w:tr w:rsidR="00CF4763" w:rsidRPr="0052095B" w14:paraId="69A2A961" w14:textId="56FDD8FE" w:rsidTr="001C4456">
        <w:trPr>
          <w:trHeight w:val="634"/>
        </w:trPr>
        <w:tc>
          <w:tcPr>
            <w:tcW w:w="2610" w:type="dxa"/>
            <w:shd w:val="clear" w:color="auto" w:fill="auto"/>
            <w:vAlign w:val="center"/>
            <w:hideMark/>
          </w:tcPr>
          <w:p w14:paraId="54F0C032" w14:textId="77777777" w:rsidR="00232B17" w:rsidRPr="0052095B" w:rsidRDefault="00232B17" w:rsidP="00232B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rning person in family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330A20B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14:paraId="2695210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2211DFA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shd w:val="clear" w:color="auto" w:fill="auto"/>
            <w:noWrap/>
            <w:hideMark/>
          </w:tcPr>
          <w:p w14:paraId="0B87D32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74BBE55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67593B1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hideMark/>
          </w:tcPr>
          <w:p w14:paraId="653C426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  <w:noWrap/>
            <w:hideMark/>
          </w:tcPr>
          <w:p w14:paraId="53CC8F4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637A7A9D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763" w:rsidRPr="0052095B" w14:paraId="432C5ACA" w14:textId="6CBEB9EA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048ECB8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earning person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8AE19B3" w14:textId="5AD572EF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3A1CAD1D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16.6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29F72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16.67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59FB167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099ACC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16.67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285DDBA" w14:textId="37E70815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498127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33.33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29086C3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16.67)</w:t>
            </w:r>
          </w:p>
        </w:tc>
        <w:tc>
          <w:tcPr>
            <w:tcW w:w="1476" w:type="dxa"/>
          </w:tcPr>
          <w:p w14:paraId="6BEF40E3" w14:textId="2EC76551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1.22)</w:t>
            </w:r>
          </w:p>
        </w:tc>
      </w:tr>
      <w:tr w:rsidR="00CF4763" w:rsidRPr="0052095B" w14:paraId="62D75439" w14:textId="54994078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7A3C4F0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earning person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0C6DE9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(7.11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856118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(21.3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EC787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(23.72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32D6202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(11.86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B9D725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(9.09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237F6C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(10.28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80215B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(11.86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0307F1E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(4.74)</w:t>
            </w:r>
          </w:p>
        </w:tc>
        <w:tc>
          <w:tcPr>
            <w:tcW w:w="1476" w:type="dxa"/>
          </w:tcPr>
          <w:p w14:paraId="164B2D1D" w14:textId="3286A9FF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(51.42)</w:t>
            </w:r>
          </w:p>
        </w:tc>
      </w:tr>
      <w:tr w:rsidR="00CF4763" w:rsidRPr="0052095B" w14:paraId="67C9D5DE" w14:textId="5D0E6C21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9C708D7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&amp; more persons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3AB13C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(5.15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35233DF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(13.7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0D2A2A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(25.32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2817434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(12.45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F7CF99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6.01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87F3CC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(18.45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44B062A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(11.59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2D3866BB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(7.3)</w:t>
            </w:r>
          </w:p>
        </w:tc>
        <w:tc>
          <w:tcPr>
            <w:tcW w:w="1476" w:type="dxa"/>
          </w:tcPr>
          <w:p w14:paraId="0D57097B" w14:textId="73345FBE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(47.36)</w:t>
            </w:r>
          </w:p>
        </w:tc>
      </w:tr>
      <w:tr w:rsidR="00CF4763" w:rsidRPr="0052095B" w14:paraId="79BCDA16" w14:textId="5F135ED7" w:rsidTr="001C4456">
        <w:trPr>
          <w:trHeight w:val="316"/>
        </w:trPr>
        <w:tc>
          <w:tcPr>
            <w:tcW w:w="2610" w:type="dxa"/>
            <w:shd w:val="clear" w:color="auto" w:fill="auto"/>
            <w:vAlign w:val="center"/>
            <w:hideMark/>
          </w:tcPr>
          <w:p w14:paraId="451E9FDB" w14:textId="77777777" w:rsidR="00232B17" w:rsidRPr="0052095B" w:rsidRDefault="00232B17" w:rsidP="00232B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thly Incom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42E7783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14:paraId="44FB9FC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42DB8A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shd w:val="clear" w:color="auto" w:fill="auto"/>
            <w:noWrap/>
            <w:hideMark/>
          </w:tcPr>
          <w:p w14:paraId="69111E2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50BEAF4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3E584E2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hideMark/>
          </w:tcPr>
          <w:p w14:paraId="5CBC047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  <w:noWrap/>
            <w:hideMark/>
          </w:tcPr>
          <w:p w14:paraId="340332B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052A4FED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763" w:rsidRPr="0052095B" w14:paraId="43F6FBB7" w14:textId="4348E734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D076EC2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incom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130F08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6.44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D89368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(20.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FDA2B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(26.24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5457812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6.44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C034E2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(5.45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5D9E77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(14.36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3927E8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(12.87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560CCBE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(7.92)</w:t>
            </w:r>
          </w:p>
        </w:tc>
        <w:tc>
          <w:tcPr>
            <w:tcW w:w="1476" w:type="dxa"/>
          </w:tcPr>
          <w:p w14:paraId="5EDA80E4" w14:textId="3B4A007F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(41.06)</w:t>
            </w:r>
          </w:p>
        </w:tc>
      </w:tr>
      <w:tr w:rsidR="00CF4763" w:rsidRPr="0052095B" w14:paraId="38349A7E" w14:textId="7F8FA435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523680E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0000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A5BD35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1.8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FC7FDA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(15.3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5C023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(17.12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62CC963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3.6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DABD7A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(9.91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47E194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(27.03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49CCEA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(24.32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5EB09AE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0.9)</w:t>
            </w:r>
          </w:p>
        </w:tc>
        <w:tc>
          <w:tcPr>
            <w:tcW w:w="1476" w:type="dxa"/>
          </w:tcPr>
          <w:p w14:paraId="449B8F59" w14:textId="2101E75F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(22.56)</w:t>
            </w:r>
          </w:p>
        </w:tc>
      </w:tr>
      <w:tr w:rsidR="00CF4763" w:rsidRPr="0052095B" w14:paraId="750BD575" w14:textId="1ED71A2F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5179B2E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1-20000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5A91186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6.25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212050A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(11.2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5835C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(30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7B14421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(18.75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338B05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17.5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0D2E69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7.5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5E4B33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2.5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61BB99E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6.25)</w:t>
            </w:r>
          </w:p>
        </w:tc>
        <w:tc>
          <w:tcPr>
            <w:tcW w:w="1476" w:type="dxa"/>
          </w:tcPr>
          <w:p w14:paraId="3D14302D" w14:textId="6115FC2E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(16.26)</w:t>
            </w:r>
          </w:p>
        </w:tc>
      </w:tr>
      <w:tr w:rsidR="00CF4763" w:rsidRPr="0052095B" w14:paraId="0DDA15E1" w14:textId="4A89038A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208DF97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1-30000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97687E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10.26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2347D5C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17.9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DFE8C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20.51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49F15BA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(23.08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B55F53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56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BAC961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5.13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70603A2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7.69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6CC6488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12.82)</w:t>
            </w:r>
          </w:p>
        </w:tc>
        <w:tc>
          <w:tcPr>
            <w:tcW w:w="1476" w:type="dxa"/>
          </w:tcPr>
          <w:p w14:paraId="0559B322" w14:textId="2378544B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(7.93)</w:t>
            </w:r>
          </w:p>
        </w:tc>
      </w:tr>
      <w:tr w:rsidR="00CF4763" w:rsidRPr="0052095B" w14:paraId="2654E737" w14:textId="5D39C557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2860553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1-40000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A86F78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9.09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6D3B11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24.2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3EB50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21.21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0AB37AF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(30.3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28098F7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A7909A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6.06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0744846" w14:textId="50B72E2C" w:rsidR="00232B17" w:rsidRPr="0052095B" w:rsidRDefault="00232B17" w:rsidP="00A02B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  <w:noWrap/>
            <w:hideMark/>
          </w:tcPr>
          <w:p w14:paraId="180581E5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9.09)</w:t>
            </w:r>
          </w:p>
        </w:tc>
        <w:tc>
          <w:tcPr>
            <w:tcW w:w="1476" w:type="dxa"/>
          </w:tcPr>
          <w:p w14:paraId="0C5477F8" w14:textId="5A468415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(6.71)</w:t>
            </w:r>
          </w:p>
        </w:tc>
      </w:tr>
      <w:tr w:rsidR="00CF4763" w:rsidRPr="0052095B" w14:paraId="1395B936" w14:textId="1F8B2503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236E53A" w14:textId="77777777" w:rsidR="00232B17" w:rsidRPr="0052095B" w:rsidRDefault="00232B17" w:rsidP="00232B1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40000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F04970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11.11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E236AF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18.5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CA999D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(33.33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6A73CB63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29.63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74E8D5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3.7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B9271BF" w14:textId="28BD090E" w:rsidR="00232B17" w:rsidRPr="0052095B" w:rsidRDefault="00232B17" w:rsidP="00A02B7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hideMark/>
          </w:tcPr>
          <w:p w14:paraId="5C22662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3.7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2EB5E818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1476" w:type="dxa"/>
          </w:tcPr>
          <w:p w14:paraId="3817953E" w14:textId="5E45F45E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(5.49)</w:t>
            </w:r>
          </w:p>
        </w:tc>
      </w:tr>
      <w:tr w:rsidR="00CF4763" w:rsidRPr="0052095B" w14:paraId="4FF8FA5D" w14:textId="7BC54B5A" w:rsidTr="001C4456">
        <w:trPr>
          <w:trHeight w:val="951"/>
        </w:trPr>
        <w:tc>
          <w:tcPr>
            <w:tcW w:w="2610" w:type="dxa"/>
            <w:shd w:val="clear" w:color="auto" w:fill="auto"/>
            <w:vAlign w:val="center"/>
            <w:hideMark/>
          </w:tcPr>
          <w:p w14:paraId="71EF13F2" w14:textId="5498486C" w:rsidR="00232B17" w:rsidRPr="0052095B" w:rsidRDefault="00232B17" w:rsidP="00A633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ailability of running water at h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BDD281E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hideMark/>
          </w:tcPr>
          <w:p w14:paraId="6E58F4D1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5B4E1BF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shd w:val="clear" w:color="auto" w:fill="auto"/>
            <w:noWrap/>
            <w:hideMark/>
          </w:tcPr>
          <w:p w14:paraId="674544E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hideMark/>
          </w:tcPr>
          <w:p w14:paraId="67718764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096404FD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  <w:shd w:val="clear" w:color="auto" w:fill="auto"/>
            <w:noWrap/>
            <w:hideMark/>
          </w:tcPr>
          <w:p w14:paraId="5D200279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  <w:noWrap/>
            <w:hideMark/>
          </w:tcPr>
          <w:p w14:paraId="300BCE60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5AE8C81C" w14:textId="77777777" w:rsidR="00232B17" w:rsidRPr="0052095B" w:rsidRDefault="00232B17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763" w:rsidRPr="0052095B" w14:paraId="4007ADE6" w14:textId="2F51C34C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DA99230" w14:textId="77777777" w:rsidR="00CF4763" w:rsidRPr="0052095B" w:rsidRDefault="00CF4763" w:rsidP="00CF476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D59EB18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(6.46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D9CBF46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(16.4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62CC2E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(24.94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163FBBD5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(12.69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261599EC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(8.24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5BEA769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(14.92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E293539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(9.58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2DEB8986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(6.68)</w:t>
            </w:r>
          </w:p>
        </w:tc>
        <w:tc>
          <w:tcPr>
            <w:tcW w:w="1476" w:type="dxa"/>
          </w:tcPr>
          <w:p w14:paraId="6EBE0E60" w14:textId="5E64ADC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(91.26)</w:t>
            </w:r>
          </w:p>
        </w:tc>
      </w:tr>
      <w:tr w:rsidR="00CF4763" w:rsidRPr="0052095B" w14:paraId="57466DE3" w14:textId="0C3A7BEE" w:rsidTr="001C4456">
        <w:trPr>
          <w:trHeight w:val="316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1A730B1" w14:textId="7ED193A4" w:rsidR="00CF4763" w:rsidRPr="0052095B" w:rsidRDefault="00CF4763" w:rsidP="00CF476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603AB81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33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5D725FE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30.2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D9541A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18.6)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14:paraId="617C4754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4.65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7C95234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33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1639C4A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4.65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56F7F0C" w14:textId="77777777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(37.21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0169EA19" w14:textId="582E2F18" w:rsidR="00CF4763" w:rsidRPr="0052095B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6" w:type="dxa"/>
          </w:tcPr>
          <w:p w14:paraId="3AB10119" w14:textId="576B9371" w:rsidR="00CF4763" w:rsidRDefault="00CF4763" w:rsidP="00A0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(8.74)</w:t>
            </w:r>
          </w:p>
        </w:tc>
      </w:tr>
    </w:tbl>
    <w:p w14:paraId="74C45B6C" w14:textId="27284CFC" w:rsidR="00D03CF2" w:rsidRPr="0052095B" w:rsidRDefault="00D03CF2">
      <w:pPr>
        <w:rPr>
          <w:rFonts w:ascii="Times New Roman" w:hAnsi="Times New Roman" w:cs="Times New Roman"/>
          <w:sz w:val="24"/>
          <w:szCs w:val="24"/>
        </w:rPr>
      </w:pPr>
    </w:p>
    <w:sectPr w:rsidR="00D03CF2" w:rsidRPr="0052095B" w:rsidSect="0052095B">
      <w:pgSz w:w="16834" w:h="11909" w:orient="landscape" w:code="9"/>
      <w:pgMar w:top="1440" w:right="1440" w:bottom="1440" w:left="144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2430A"/>
    <w:multiLevelType w:val="hybridMultilevel"/>
    <w:tmpl w:val="3BA8150A"/>
    <w:lvl w:ilvl="0" w:tplc="1E20F8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106A60"/>
    <w:multiLevelType w:val="hybridMultilevel"/>
    <w:tmpl w:val="476A1B5C"/>
    <w:lvl w:ilvl="0" w:tplc="8DFC98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BEC"/>
    <w:rsid w:val="0000311A"/>
    <w:rsid w:val="000723B6"/>
    <w:rsid w:val="000851BE"/>
    <w:rsid w:val="00150BEC"/>
    <w:rsid w:val="001C4456"/>
    <w:rsid w:val="001F2016"/>
    <w:rsid w:val="00201199"/>
    <w:rsid w:val="00232B17"/>
    <w:rsid w:val="002950E8"/>
    <w:rsid w:val="00305455"/>
    <w:rsid w:val="003E2897"/>
    <w:rsid w:val="004C1735"/>
    <w:rsid w:val="004C5650"/>
    <w:rsid w:val="004E506E"/>
    <w:rsid w:val="0052095B"/>
    <w:rsid w:val="005A6DDC"/>
    <w:rsid w:val="005C13F1"/>
    <w:rsid w:val="00601D2A"/>
    <w:rsid w:val="0062167F"/>
    <w:rsid w:val="00707AD8"/>
    <w:rsid w:val="00714C4F"/>
    <w:rsid w:val="00742866"/>
    <w:rsid w:val="008C5223"/>
    <w:rsid w:val="00962402"/>
    <w:rsid w:val="009D7C3B"/>
    <w:rsid w:val="00A02B78"/>
    <w:rsid w:val="00A06617"/>
    <w:rsid w:val="00A17F8D"/>
    <w:rsid w:val="00A24F1C"/>
    <w:rsid w:val="00A536FB"/>
    <w:rsid w:val="00A62084"/>
    <w:rsid w:val="00A633FB"/>
    <w:rsid w:val="00A86B1C"/>
    <w:rsid w:val="00BA0902"/>
    <w:rsid w:val="00C118FF"/>
    <w:rsid w:val="00C62758"/>
    <w:rsid w:val="00CC0C87"/>
    <w:rsid w:val="00CE308B"/>
    <w:rsid w:val="00CF3408"/>
    <w:rsid w:val="00CF4763"/>
    <w:rsid w:val="00CF798A"/>
    <w:rsid w:val="00D03CF2"/>
    <w:rsid w:val="00D23B90"/>
    <w:rsid w:val="00DB6E49"/>
    <w:rsid w:val="00DE64D6"/>
    <w:rsid w:val="00E3146B"/>
    <w:rsid w:val="00EA6B93"/>
    <w:rsid w:val="00EC5712"/>
    <w:rsid w:val="00F03325"/>
    <w:rsid w:val="00F03BB3"/>
    <w:rsid w:val="00F820FC"/>
    <w:rsid w:val="00FC2AE4"/>
    <w:rsid w:val="00FE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8CD6B"/>
  <w15:chartTrackingRefBased/>
  <w15:docId w15:val="{869E854E-30EC-402A-87C4-822C8EA81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09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2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7</cp:revision>
  <dcterms:created xsi:type="dcterms:W3CDTF">2021-03-23T05:37:00Z</dcterms:created>
  <dcterms:modified xsi:type="dcterms:W3CDTF">2021-04-01T13:35:00Z</dcterms:modified>
</cp:coreProperties>
</file>